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5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1"/>
        <w:gridCol w:w="7102"/>
      </w:tblGrid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Biomass Molecul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de-CH" w:eastAsia="de-CH"/>
              </w:rPr>
              <w:t>Required Additional Reactions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octaprenyl-6-hydroxyphenol</w:t>
            </w:r>
          </w:p>
        </w:tc>
        <w:tc>
          <w:tcPr>
            <w:tcW w:w="71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octaprenylphenol hydroxylase, octaprenyl-hydroxybenzoate decarboxylase, hydroxybenzoate octaprenyltransferase, chorismate pyruvate lyase, octaprenyl pyrophosphate synth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rgin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-acetylglutamate synthase, N-acetyl-g-glutamyl-phosphate reductase, acetylglutamate kinase, acetylornithine transaminase, acetylornithine deacetylase, argininosuccinate lyase, argininosuccinate synthase, ornithine carbamoyltransfer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sparag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sparagine synth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oenzyme A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dehydropantoate 2-reductase, 3-methyl-2-oxobutanoate hydroxymethyltransferase, phosphopantothenate-cysteine ligase, phosphopantothenoylcysteine decarboxylase, pantothenate synthase, aspartate 1-decarboxylase, dephospho-CoA kinase, pantetheine-phosphate adenylyltransferase, pantothenate ki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ATP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ribonucleoside-triphosphate reductase (ATP)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CTP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ribonucleoside-triphosphate reductase (CTP)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GTP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CH"/>
              </w:rPr>
              <w:t>nucleoside-diphosphate kinase (ATP:dGDP), ribonucleoside-diphosphate reductase (GDP)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TTP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nucleoside-diphosphate kinase (ATP:dTDP), dTMP kinase, uridylate kinase (dUMP), thymidylate synthase, ribonucleoside-diphosphate reductase (UDP)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AD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FMN adenylyltransferase, riboflavin ki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histid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TP phosphoribosyltransferase, imidazoleglycerol-phosphate dehydratase, imidazole-glycerol-3-phosphate synthase, histidinol-phosphate transaminase, histidinol-phosphatase, histidinol dehydrogenase, phosphoribosyl-AMP cyclohydrolase, phosphoribosyl-ATP pyrophosphatase, 1-imidazole-4-carboxamide isomer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isoleuc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ihydroxy-acid dehydratase, ketol-acid reductoisomerase, 2-aceto-2-hydroxybutanoate synthase, isoleucine transaminase, L-threonine deami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KDO(2)-lipid IV(A)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DP-3-O-glucosamine acyltransferase, UDP-N-acetylglucosamine acyltransferase, 3-deoxy -D-manno-octulosonic -acid 8-phosphate, tetraacyldisaccharide 4'kinase, 3-deoxy-D-manno-octulosonic acid transferase, 3-deoxy-manno-octulosonate cytidylyltransferase, 3-deoxy-manno-octulosonate-8-phosphatase, UDP-sugar hydrolase, UDP-3-O-acetylglucosamine deacetylase, lipid A disaccaride synthase, arabinose-5-phosphate isomer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euc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isopropylmalate hydratase, 3-isopropylmalate dehydrogenase, 3-isopropylmalate dehydratase, 2-Oxo-4-methyl-3-carboxypentanoate decarboxylation, 2-isopropylmalate synthase, leucine transami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lys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diaminopimelate decarboxyl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cetyl-CoA</w:t>
            </w:r>
          </w:p>
        </w:tc>
        <w:tc>
          <w:tcPr>
            <w:tcW w:w="71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octaprenylphenol hydroxylase, octaprenyl-hydroxybenzoate decarboxylase, hydroxybenzoate octaprenyltransferase, chorismate pyruvate lyase, octaprenyl pyrophosphate synth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lan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hosphogluconate dehydroge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aspartat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malic enzym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chorismate</w:t>
            </w:r>
          </w:p>
        </w:tc>
        <w:tc>
          <w:tcPr>
            <w:tcW w:w="71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2-dehydropantoate 2-reductase, 3-methyl-2-oxobutanoate hydroxymethyltransferase, phosphopantothenate-cysteine ligase, phosphopantothenoylcysteine decarboxylase, pantothenate synthase, aspartate 1-decarboxylase, dephospho-CoA kinase, pantetheine-phosphate adenylyltransferase, pantothenate kin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rotohem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Valine-pyruvate aminotransferase</w:t>
            </w:r>
          </w:p>
        </w:tc>
      </w:tr>
      <w:tr>
        <w:trPr>
          <w:trHeight w:val="304" w:hRule="atLeast"/>
        </w:trPr>
        <w:tc>
          <w:tcPr>
            <w:tcW w:w="13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putrescine</w:t>
            </w:r>
          </w:p>
        </w:tc>
        <w:tc>
          <w:tcPr>
            <w:tcW w:w="7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de-CH" w:eastAsia="de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de-CH" w:eastAsia="de-CH"/>
              </w:rPr>
              <w:t>Undecaprenyl diphosphate synth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4:20:00Z</dcterms:created>
  <dc:creator>tbilgin</dc:creator>
  <dc:description/>
  <dc:language>en-US</dc:language>
  <cp:lastModifiedBy>tbilgin</cp:lastModifiedBy>
  <dcterms:modified xsi:type="dcterms:W3CDTF">2012-06-05T14:20:00Z</dcterms:modified>
  <cp:revision>1</cp:revision>
  <dc:subject/>
  <dc:title/>
</cp:coreProperties>
</file>